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E2154" w14:textId="7E4044E8" w:rsidR="00067546" w:rsidRDefault="0095745F">
      <w:pPr>
        <w:rPr>
          <w:rFonts w:ascii="Times New Roman" w:hAnsi="Times New Roman" w:cs="Times New Roman"/>
        </w:rPr>
      </w:pPr>
      <w:r w:rsidRPr="0095745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95745F">
        <w:rPr>
          <w:rFonts w:ascii="Times New Roman" w:hAnsi="Times New Roman" w:cs="Times New Roman"/>
          <w:b/>
        </w:rPr>
        <w:t>1</w:t>
      </w:r>
      <w:r w:rsidR="0038501E">
        <w:rPr>
          <w:rFonts w:ascii="Times New Roman" w:hAnsi="Times New Roman" w:cs="Times New Roman" w:hint="eastAsia"/>
          <w:b/>
        </w:rPr>
        <w:t>8</w:t>
      </w:r>
      <w:r w:rsidRPr="0095745F">
        <w:rPr>
          <w:rFonts w:ascii="Times New Roman" w:hAnsi="Times New Roman" w:cs="Times New Roman"/>
          <w:b/>
        </w:rPr>
        <w:t xml:space="preserve"> Table.</w:t>
      </w:r>
      <w:r w:rsidRPr="0095745F">
        <w:rPr>
          <w:rFonts w:ascii="Times New Roman" w:hAnsi="Times New Roman" w:cs="Times New Roman"/>
        </w:rPr>
        <w:t xml:space="preserve"> HLA-</w:t>
      </w:r>
      <w:r w:rsidRPr="0095745F">
        <w:rPr>
          <w:rFonts w:ascii="Times New Roman" w:hAnsi="Times New Roman"/>
        </w:rPr>
        <w:t>DRB1</w:t>
      </w:r>
      <w:r w:rsidRPr="0095745F">
        <w:rPr>
          <w:rFonts w:ascii="Times New Roman" w:hAnsi="Times New Roman" w:cs="Times New Roman"/>
        </w:rPr>
        <w:t xml:space="preserve"> allele frequencies of 16 populations</w:t>
      </w:r>
      <w:r w:rsidR="001E6171">
        <w:rPr>
          <w:rFonts w:ascii="Times New Roman" w:hAnsi="Times New Roman" w:cs="Times New Roman"/>
        </w:rPr>
        <w:t>*</w:t>
      </w:r>
    </w:p>
    <w:tbl>
      <w:tblPr>
        <w:tblW w:w="9908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548"/>
        <w:gridCol w:w="548"/>
        <w:gridCol w:w="4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448"/>
        <w:gridCol w:w="548"/>
        <w:gridCol w:w="548"/>
        <w:gridCol w:w="548"/>
      </w:tblGrid>
      <w:tr w:rsidR="0095745F" w:rsidRPr="0095745F" w14:paraId="7F4FB864" w14:textId="77777777" w:rsidTr="0095745F">
        <w:trPr>
          <w:trHeight w:val="171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8796FE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B86A22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CC8EB8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BDFB1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1161A5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ast As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DBB057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west As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08B254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cean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AE073F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ustral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58E7B6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ern Sam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BDF348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rn Sam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2AD38B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n-Sami Swedish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0252C9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Finnish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2EDA4F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Europea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79FB1D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A36F63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F4F95D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 Af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0F3ACD" w14:textId="77777777" w:rsidR="0095745F" w:rsidRPr="0095745F" w:rsidRDefault="0095745F" w:rsidP="009574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745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ub-Saharan African</w:t>
            </w:r>
          </w:p>
        </w:tc>
      </w:tr>
      <w:tr w:rsidR="0095745F" w:rsidRPr="0095745F" w14:paraId="7503A579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061C01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1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127A8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A73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EEA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7E6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EC3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E52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ACD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791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78D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86A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977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D36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0DD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2C7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E91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B82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95745F" w:rsidRPr="0095745F" w14:paraId="57C3685E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F00AD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3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DCCBE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33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DCE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103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CB5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61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6C4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C5A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5EE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79F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113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109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784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11B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1A2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3C5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</w:tr>
      <w:tr w:rsidR="0095745F" w:rsidRPr="0095745F" w14:paraId="47A7B9EE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E87BAE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1A518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D5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935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8888" w14:textId="18A5B7F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7C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AD58" w14:textId="288F221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F31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CBC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AEF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5A1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800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EFB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5C21" w14:textId="161BE8B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170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8A5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BA3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95745F" w:rsidRPr="0095745F" w14:paraId="5CE6B0EB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94B32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A9F24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709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4DE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C38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E53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06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2F7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09D2" w14:textId="47BC2AF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9C3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15DF" w14:textId="18CA430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B380" w14:textId="227ABEA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04C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008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809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5F3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72D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95745F" w:rsidRPr="0095745F" w14:paraId="5ED76CE6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91E092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51F89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36A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A72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32E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701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96E5" w14:textId="59F02B2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8AB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3DF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A67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F22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09EF" w14:textId="6DB59E3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F68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22A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844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997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60B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5745F" w:rsidRPr="0095745F" w14:paraId="0BD8E0CB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79AFA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53D24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2A3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133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D8C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77C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EDC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836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8C7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AC7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FA71" w14:textId="6B836C4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972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34F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CF5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B7EA" w14:textId="2BDE114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6E6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B8C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95745F" w:rsidRPr="0095745F" w14:paraId="5A4D7BA3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3477F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EAABE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63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DC0C" w14:textId="014A764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8083" w14:textId="20A8BB0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1EB9" w14:textId="041B62E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5FDF" w14:textId="29ADB36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BE7D" w14:textId="07C7A40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7808" w14:textId="10ECBEE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4B4" w14:textId="65648D0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4983" w14:textId="5D8242D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04A0" w14:textId="694AB0E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4664" w14:textId="717191B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431F" w14:textId="2CF006B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B91A" w14:textId="0F3EE11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072A" w14:textId="7A4F03A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C59A" w14:textId="444D048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09E5B206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8CFC1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0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B11E4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950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5A4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F704" w14:textId="59B277B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336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3C1F" w14:textId="2EA6AF4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6554" w14:textId="4B9FC2F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08EE" w14:textId="4B0734B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5BE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13F7" w14:textId="6E7EA9D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D859" w14:textId="0C46C15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C49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E0C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97B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7516" w14:textId="1174532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C7E1" w14:textId="36A7585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13BE7625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BEB34E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4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590F2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375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15F0" w14:textId="4CF3B7A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672A" w14:textId="3CDA2DA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7AF7" w14:textId="1917512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453A" w14:textId="2E909F4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8056" w14:textId="7D3A5DE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AE8" w14:textId="43311FD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C40D" w14:textId="4EA03CE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0488" w14:textId="744E093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BF21" w14:textId="70C3865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3A25" w14:textId="1806E82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5929" w14:textId="5C05849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4AD2" w14:textId="5ABDC12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145B" w14:textId="3CA78C2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DE7E" w14:textId="02B944C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4A6E341C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C7324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7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E0702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A33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ADF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3BB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CAE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B73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94C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109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B5E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8DC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116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EEB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C3B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410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A0C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E59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95745F" w:rsidRPr="0095745F" w14:paraId="476D41B8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0D1EBB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8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4D9C2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A27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739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E4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F45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36DC" w14:textId="188F98F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6D2C" w14:textId="57EC61C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320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6ED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E819" w14:textId="226FC73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F78D" w14:textId="3539699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A85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4D2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9D7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F4F6" w14:textId="7695521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2CF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5745F" w:rsidRPr="0095745F" w14:paraId="222ECC19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57F13F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80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2D1E8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054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0FC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E11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3E3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FF9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641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E7A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B475" w14:textId="597B6D6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D9D3" w14:textId="6F21375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4E03" w14:textId="68563CB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CB8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501C" w14:textId="4F64D0A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406D" w14:textId="69A4DCF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71F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A8F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95745F" w:rsidRPr="0095745F" w14:paraId="3A5870BA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588FA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09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8CF3A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429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4F6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22B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991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8E1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3C41" w14:textId="74BE1B8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8E6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40B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4A4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510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3AD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8C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171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2ED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8A8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95745F" w:rsidRPr="0095745F" w14:paraId="0BE22645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E969E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0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91D1E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AA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63F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E9E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CBC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BBF3" w14:textId="3C336A3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376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B03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693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86B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1BB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718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3D68" w14:textId="1B7F1EE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C368" w14:textId="76D0F94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33B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B40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95745F" w:rsidRPr="0095745F" w14:paraId="78B33FAA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DE2E19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1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F5EE8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3DD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D6B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3AB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719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C7E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D468" w14:textId="49F7FA9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998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EB1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E44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A63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AD6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93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93D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45B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860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</w:tr>
      <w:tr w:rsidR="0095745F" w:rsidRPr="0095745F" w14:paraId="775FB3EA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9E5DA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1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7AF9E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E10B" w14:textId="4954B4E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0E3B" w14:textId="51AC605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BFDA" w14:textId="5CF9282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06E7" w14:textId="5D86104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BDBD" w14:textId="7B2B186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ABC5" w14:textId="3F552D5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935" w14:textId="41B96CB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4947" w14:textId="018BDFC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E62A" w14:textId="6E158DF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83AB" w14:textId="4BF43C6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099D" w14:textId="73BE5AF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CBB7" w14:textId="68B39E6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F2BC" w14:textId="4DCFA60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0C89" w14:textId="322092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AF60" w14:textId="269F9CC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34400EB8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86012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2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E6493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E6D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D01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FF5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5F2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58E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678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2B7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6A9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08F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BB5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2F3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D0FA" w14:textId="544D2A1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070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42D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7E9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95745F" w:rsidRPr="0095745F" w14:paraId="77CC4712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881749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2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62DD8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97D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9AE5" w14:textId="2F54CB5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3F32" w14:textId="63097C4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52AE" w14:textId="7DF2A2E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BE3E" w14:textId="6060B80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32FC" w14:textId="7981009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9496" w14:textId="650194F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0A52" w14:textId="08BC095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CA34" w14:textId="30BE368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DB46" w14:textId="0C3DB0A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D09D" w14:textId="35AFD76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FC1C" w14:textId="35E8771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BFA6" w14:textId="322DAF4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1858" w14:textId="1DAA35A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EE64" w14:textId="25D8E8A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489C9F64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CF681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3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D8F93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C27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495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517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5CE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205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AC6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D75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2D9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3BB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ABA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333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93C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693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765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8C8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95745F" w:rsidRPr="0095745F" w14:paraId="731FD6CD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B9B929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3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52E3A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284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3F9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F5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560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DFD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91C6" w14:textId="0D618C0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423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A6A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EFE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151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A2B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4F7B" w14:textId="7246E2E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F04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E8C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EB7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</w:tr>
      <w:tr w:rsidR="0095745F" w:rsidRPr="0095745F" w14:paraId="2D4E01E8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805FC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319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E6042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108" w14:textId="247CA93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40D3" w14:textId="5D756ED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C53C" w14:textId="7D29F43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3575" w14:textId="4D8BA29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BF37" w14:textId="00E9AAB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8887" w14:textId="1F46EDD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A44A" w14:textId="7F20511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B7D2" w14:textId="15D4A75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E6C2" w14:textId="1A2519D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5081" w14:textId="1C5C0C8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4F43" w14:textId="1259EB0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947C" w14:textId="1E99CCF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160B" w14:textId="0D59421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51ED" w14:textId="3449AA8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D834" w14:textId="091FB0A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085CB5E0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4ABF1E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0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6C15D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AA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D26A" w14:textId="1FC96FB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115C" w14:textId="0DD02A1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E2FE" w14:textId="05EB369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0BC2" w14:textId="2B9A9D0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D103" w14:textId="658691F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617D" w14:textId="7699D58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ECEC" w14:textId="06A20D2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04F5" w14:textId="11DFCBD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226" w14:textId="519AD64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28CB" w14:textId="3C1C762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EE67" w14:textId="2AEEA89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CC99" w14:textId="20C76A1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C1B4" w14:textId="1D3D28F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F21A" w14:textId="4E59E30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629A9859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BA117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0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3CD9D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341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384A" w14:textId="69664B3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31DF" w14:textId="1460837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05CA" w14:textId="55A0BAE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DEB0" w14:textId="122E489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AA3" w14:textId="14A3B68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7436" w14:textId="679F161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2558" w14:textId="5D1E51A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5FC2" w14:textId="6F2F7EC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778F" w14:textId="0C20B0C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79DE" w14:textId="5D2B8E0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4071" w14:textId="6AF3748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2690" w14:textId="18CB74A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3149" w14:textId="504626D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A898" w14:textId="2E4DFF7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5F114357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FD372F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EE1F0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63A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C1A9" w14:textId="014D885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33C1" w14:textId="16752A5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845" w14:textId="27E6C55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0AC9" w14:textId="5B2D8F9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91F1" w14:textId="7DEB0C3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AAFC" w14:textId="3D4015C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569F" w14:textId="5E90934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D9C5" w14:textId="6B6E69F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2367" w14:textId="05E4603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C8D0" w14:textId="254C8B2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955A" w14:textId="048246B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639A" w14:textId="14DF5FC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F6D8" w14:textId="586B115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8586" w14:textId="1E85169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089E879D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513C6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0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86B5B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5B8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951A" w14:textId="72C06C7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C35C" w14:textId="5B0E8B6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941C" w14:textId="58074E8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E164" w14:textId="2B5C75E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6D5" w14:textId="1523BEC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ECCE" w14:textId="175A204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9C76" w14:textId="7793EFD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3E00" w14:textId="01642A7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4565" w14:textId="7ABD4BA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DA6F" w14:textId="4B0B2EC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8446" w14:textId="070DDAF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7B3A" w14:textId="3995ED5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150B" w14:textId="47BE80D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30F2" w14:textId="7260887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5D2FA88E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4C5416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0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6A6B6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17BE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B403" w14:textId="7C606CC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7E59" w14:textId="1A3A4B5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236D" w14:textId="496906D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F99E" w14:textId="5D3970A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0740" w14:textId="7FA48A9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0ED2" w14:textId="6666AD3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6FC4" w14:textId="0C0FB3F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E78" w14:textId="517862F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DCA3" w14:textId="1279CC8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00ED" w14:textId="65A89B0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6847" w14:textId="1051488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4004" w14:textId="1957E76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933A" w14:textId="5C54AF5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CD45" w14:textId="37D73F1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38565A5E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623D4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D5CA0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297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3876" w14:textId="579B84A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EC78" w14:textId="043D093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9D1E" w14:textId="349615F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8CE6" w14:textId="7CD62A1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16EB" w14:textId="3F1930A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F429" w14:textId="446D874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AFA" w14:textId="38ECC47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09BF" w14:textId="6E397F6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9E76" w14:textId="2ED9E73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BF94" w14:textId="7887FD6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58C6" w14:textId="14120D4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6CC2" w14:textId="139405C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3D98" w14:textId="30AE8AD8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D872" w14:textId="33115B5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3BB97903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D5908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414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1676B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24FE" w14:textId="3BEA989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0E4D" w14:textId="31EB925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5447" w14:textId="355B19F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D307" w14:textId="0300995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85F7" w14:textId="49083CD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2714" w14:textId="5C128C2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F5A5" w14:textId="4E9682D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8A70" w14:textId="7F25419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E02C" w14:textId="5351805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0FE" w14:textId="78B55EA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279A" w14:textId="60FCE65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04EF" w14:textId="611E528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EAF7" w14:textId="6350EF9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CAAA" w14:textId="330458E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B9CC" w14:textId="48D4A3F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6FE814CD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6440E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DRB1*15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19E66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087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5BB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22D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4D6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4F7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98E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1973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3A94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058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C3A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3BE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DD4A" w14:textId="20A2033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1C5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7292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4EF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95745F" w:rsidRPr="0095745F" w14:paraId="7F4EBFA1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572F4F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5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2C37D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0EF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0E18" w14:textId="0262CE7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8BEF" w14:textId="23988C5F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01CD" w14:textId="2E4DCEC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F53B" w14:textId="7A01ECC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C5E8" w14:textId="36E645C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174C" w14:textId="3B0F738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730F" w14:textId="5AD0D205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E5FC" w14:textId="1815F5F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BEBA" w14:textId="1D88D62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B8AA" w14:textId="258C411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3C74" w14:textId="10AA5F5C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2128" w14:textId="731908E3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CE67" w14:textId="2276DCB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1B36" w14:textId="44FDE97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7B700176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B1A7B9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B1*16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047D0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D38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AA0D" w14:textId="5BF3432A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7D8D" w14:textId="1E648B89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7958" w14:textId="1249C21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E6D5" w14:textId="32A8A6F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4641" w14:textId="0B1AB9DD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1363" w14:textId="1B58FC2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ACD6" w14:textId="3FCD0AE0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488F" w14:textId="3827168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8658" w14:textId="4E97389E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A320" w14:textId="1A63D281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F590" w14:textId="028F4ED2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8794" w14:textId="4ECF8B5B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12AE" w14:textId="0B21FD54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75D9" w14:textId="32002CC6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745F" w:rsidRPr="0095745F" w14:paraId="366A2F31" w14:textId="77777777" w:rsidTr="0095745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500D5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B3AF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254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F36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8640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FD39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417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FA5A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336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AEB1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7F97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7BAD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820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1446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9C78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75AB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54C" w14:textId="77777777" w:rsidR="0095745F" w:rsidRPr="00F772B8" w:rsidRDefault="0095745F" w:rsidP="009574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</w:tbl>
    <w:p w14:paraId="5000C619" w14:textId="4DB047A4" w:rsidR="0095745F" w:rsidRPr="0095745F" w:rsidRDefault="0095745F">
      <w:pPr>
        <w:rPr>
          <w:rFonts w:ascii="Times New Roman" w:hAnsi="Times New Roman" w:cs="Times New Roman"/>
        </w:rPr>
      </w:pPr>
      <w:r w:rsidRPr="0095745F">
        <w:rPr>
          <w:rFonts w:ascii="Times New Roman" w:hAnsi="Times New Roman" w:cs="Times New Roman"/>
        </w:rPr>
        <w:t>* Only alleles present in the South Korean populations (in this study) are included. The other population data were reported by Johansson et al [</w:t>
      </w:r>
      <w:r w:rsidR="001E6171">
        <w:rPr>
          <w:rFonts w:ascii="Times New Roman" w:hAnsi="Times New Roman" w:cs="Times New Roman"/>
        </w:rPr>
        <w:t>4</w:t>
      </w:r>
      <w:r w:rsidR="002F1386">
        <w:rPr>
          <w:rFonts w:ascii="Times New Roman" w:hAnsi="Times New Roman" w:cs="Times New Roman"/>
        </w:rPr>
        <w:t>3</w:t>
      </w:r>
      <w:r w:rsidRPr="0095745F">
        <w:rPr>
          <w:rFonts w:ascii="Times New Roman" w:hAnsi="Times New Roman" w:cs="Times New Roman"/>
        </w:rPr>
        <w:t>] and referenced on Allelefrequencies.net.</w:t>
      </w:r>
    </w:p>
    <w:sectPr w:rsidR="0095745F" w:rsidRPr="00957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D132B" w14:textId="77777777" w:rsidR="00F17CE0" w:rsidRDefault="00F17CE0" w:rsidP="0095745F">
      <w:r>
        <w:separator/>
      </w:r>
    </w:p>
  </w:endnote>
  <w:endnote w:type="continuationSeparator" w:id="0">
    <w:p w14:paraId="4F7A1CA1" w14:textId="77777777" w:rsidR="00F17CE0" w:rsidRDefault="00F17CE0" w:rsidP="0095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721AA" w14:textId="77777777" w:rsidR="00F17CE0" w:rsidRDefault="00F17CE0" w:rsidP="0095745F">
      <w:r>
        <w:separator/>
      </w:r>
    </w:p>
  </w:footnote>
  <w:footnote w:type="continuationSeparator" w:id="0">
    <w:p w14:paraId="73666EFF" w14:textId="77777777" w:rsidR="00F17CE0" w:rsidRDefault="00F17CE0" w:rsidP="00957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1284"/>
    <w:rsid w:val="00067546"/>
    <w:rsid w:val="00165385"/>
    <w:rsid w:val="001E6171"/>
    <w:rsid w:val="002F1386"/>
    <w:rsid w:val="0038501E"/>
    <w:rsid w:val="004B2682"/>
    <w:rsid w:val="004D2090"/>
    <w:rsid w:val="005157C2"/>
    <w:rsid w:val="00524288"/>
    <w:rsid w:val="005E4754"/>
    <w:rsid w:val="007B23C8"/>
    <w:rsid w:val="0095745F"/>
    <w:rsid w:val="00A86969"/>
    <w:rsid w:val="00AE24FE"/>
    <w:rsid w:val="00C11284"/>
    <w:rsid w:val="00D763A8"/>
    <w:rsid w:val="00F17CE0"/>
    <w:rsid w:val="00F57C92"/>
    <w:rsid w:val="00F772B8"/>
    <w:rsid w:val="00FC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06305"/>
  <w15:docId w15:val="{D4F0C311-1D11-4883-A2E5-36A0CF09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4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745F"/>
  </w:style>
  <w:style w:type="paragraph" w:styleId="a4">
    <w:name w:val="footer"/>
    <w:basedOn w:val="a"/>
    <w:link w:val="Char0"/>
    <w:uiPriority w:val="99"/>
    <w:unhideWhenUsed/>
    <w:rsid w:val="009574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7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2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10</cp:revision>
  <dcterms:created xsi:type="dcterms:W3CDTF">2021-04-03T09:00:00Z</dcterms:created>
  <dcterms:modified xsi:type="dcterms:W3CDTF">2021-06-11T05:02:00Z</dcterms:modified>
</cp:coreProperties>
</file>